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FCD" w:rsidRPr="004E5D23" w:rsidRDefault="00BC3FCD" w:rsidP="004E5D23">
      <w:pPr>
        <w:rPr>
          <w:rFonts w:ascii="Times New Roman" w:hAnsi="Times New Roman" w:cs="Times New Roman"/>
          <w:b/>
          <w:sz w:val="24"/>
          <w:szCs w:val="24"/>
        </w:rPr>
      </w:pPr>
      <w:r w:rsidRPr="004E5D2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BC3FCD" w:rsidRPr="004E5D23" w:rsidRDefault="00BC3FCD" w:rsidP="004E5D23">
      <w:pPr>
        <w:rPr>
          <w:rFonts w:ascii="Times New Roman" w:hAnsi="Times New Roman" w:cs="Times New Roman"/>
          <w:b/>
          <w:sz w:val="24"/>
          <w:szCs w:val="24"/>
        </w:rPr>
      </w:pPr>
    </w:p>
    <w:p w:rsidR="00BC3FCD" w:rsidRPr="004E5D23" w:rsidRDefault="00BC3FCD" w:rsidP="004E5D23">
      <w:pPr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4E5D23">
        <w:rPr>
          <w:rFonts w:ascii="Times New Roman" w:hAnsi="Times New Roman"/>
          <w:b/>
          <w:kern w:val="0"/>
          <w:sz w:val="24"/>
          <w:szCs w:val="24"/>
        </w:rPr>
        <w:t>Processing of a single ribonucleotide embedded into DNA by human nucleotide excision repair and DNA polymerase η</w:t>
      </w:r>
    </w:p>
    <w:p w:rsidR="004E5D23" w:rsidRDefault="004E5D23" w:rsidP="004E5D23">
      <w:pPr>
        <w:rPr>
          <w:rFonts w:ascii="Times New Roman" w:hAnsi="Times New Roman"/>
          <w:color w:val="000000"/>
          <w:sz w:val="24"/>
          <w:szCs w:val="24"/>
        </w:rPr>
      </w:pP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</w:rPr>
      </w:pPr>
      <w:r w:rsidRPr="004E5D23">
        <w:rPr>
          <w:rFonts w:ascii="Times New Roman" w:hAnsi="Times New Roman"/>
          <w:color w:val="000000"/>
          <w:sz w:val="24"/>
          <w:szCs w:val="24"/>
        </w:rPr>
        <w:t xml:space="preserve">Akira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Sassa</w:t>
      </w:r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*</w:t>
      </w:r>
      <w:r w:rsidRPr="004E5D23">
        <w:rPr>
          <w:rFonts w:ascii="Times New Roman" w:hAnsi="Times New Roman"/>
          <w:color w:val="000000"/>
          <w:sz w:val="24"/>
          <w:szCs w:val="24"/>
        </w:rPr>
        <w:t xml:space="preserve">, Haruto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Tad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Ayuna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Takeishi</w:t>
      </w:r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Kaho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Harada</w:t>
      </w:r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Megumi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Suzuki</w:t>
      </w:r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4E5D23">
        <w:rPr>
          <w:rFonts w:ascii="Times New Roman" w:hAnsi="Times New Roman"/>
          <w:sz w:val="24"/>
          <w:szCs w:val="24"/>
        </w:rPr>
        <w:t xml:space="preserve">Masataka </w:t>
      </w:r>
      <w:proofErr w:type="spellStart"/>
      <w:r w:rsidRPr="004E5D23">
        <w:rPr>
          <w:rFonts w:ascii="Times New Roman" w:hAnsi="Times New Roman"/>
          <w:kern w:val="0"/>
          <w:sz w:val="24"/>
          <w:szCs w:val="24"/>
        </w:rPr>
        <w:t>Tsud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>, Hi</w:t>
      </w:r>
      <w:bookmarkStart w:id="0" w:name="_GoBack"/>
      <w:bookmarkEnd w:id="0"/>
      <w:r w:rsidRPr="004E5D23">
        <w:rPr>
          <w:rFonts w:ascii="Times New Roman" w:hAnsi="Times New Roman"/>
          <w:color w:val="000000"/>
          <w:sz w:val="24"/>
          <w:szCs w:val="24"/>
        </w:rPr>
        <w:t xml:space="preserve">royuki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Sasanum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d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Shunichi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Taked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d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Kaoru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Sugasaw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Manabu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Yasui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e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Masamitsu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Honma</w:t>
      </w:r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e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Kiyoe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Ura</w:t>
      </w:r>
      <w:r w:rsidRPr="004E5D2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</w:rPr>
      </w:pP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  <w:vertAlign w:val="superscript"/>
        </w:rPr>
      </w:pPr>
      <w:proofErr w:type="spellStart"/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4E5D2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Department</w:t>
      </w:r>
      <w:proofErr w:type="spellEnd"/>
      <w:r w:rsidRPr="004E5D2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of Biology, Graduate School of Science, Chiba University, Chiba 263-8522, Japan</w:t>
      </w: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proofErr w:type="spellStart"/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osignal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search Center, Kobe University, 1-1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okkodai-cho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Nada-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u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Kobe 657-8501, Japan</w:t>
      </w:r>
    </w:p>
    <w:p w:rsidR="00BC3FCD" w:rsidRPr="004E5D23" w:rsidRDefault="00BC3FCD" w:rsidP="004E5D23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E5D2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4E5D23"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4E5D23">
        <w:rPr>
          <w:rFonts w:ascii="Times New Roman" w:hAnsi="Times New Roman" w:cs="Times New Roman"/>
          <w:sz w:val="24"/>
          <w:szCs w:val="24"/>
        </w:rPr>
        <w:t xml:space="preserve"> of Mathematical and Life Science, Graduate School of Integrated Science for Life, Hiroshima University, Higashi-Hiroshima 739-8526, Japan</w:t>
      </w: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d</w:t>
      </w:r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partment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f Radiation Genetics, Graduate School of Medicine, Kyoto University, Yoshida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onoe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Sakyo-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u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Kyoto 606-8501, Japan</w:t>
      </w: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4E5D23">
        <w:rPr>
          <w:rFonts w:ascii="Times New Roman" w:hAnsi="Times New Roman"/>
          <w:color w:val="000000"/>
          <w:sz w:val="24"/>
          <w:szCs w:val="24"/>
          <w:vertAlign w:val="superscript"/>
        </w:rPr>
        <w:t>e</w:t>
      </w:r>
      <w:r w:rsidRPr="004E5D23">
        <w:rPr>
          <w:rFonts w:ascii="Times New Roman" w:hAnsi="Times New Roman"/>
          <w:color w:val="000000"/>
          <w:sz w:val="24"/>
          <w:szCs w:val="24"/>
        </w:rPr>
        <w:t>Division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 xml:space="preserve"> of Genetics and Mutagenesis, National Institute of Health Sciences, 3-25-26 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Tonomachi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>, Kawasaki-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</w:rPr>
        <w:t>ku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</w:rPr>
        <w:t>,</w:t>
      </w:r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Kawasaki-</w:t>
      </w:r>
      <w:proofErr w:type="spellStart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hi</w:t>
      </w:r>
      <w:proofErr w:type="spellEnd"/>
      <w:r w:rsidRPr="004E5D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Pr="004E5D23">
        <w:rPr>
          <w:rFonts w:ascii="Times New Roman" w:hAnsi="Times New Roman"/>
          <w:color w:val="000000"/>
          <w:sz w:val="24"/>
          <w:szCs w:val="24"/>
        </w:rPr>
        <w:t xml:space="preserve"> Kanagawa 210-9501, Japan</w:t>
      </w:r>
    </w:p>
    <w:p w:rsidR="00BC3FCD" w:rsidRPr="004E5D23" w:rsidRDefault="00BC3FCD" w:rsidP="004E5D23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BC3FCD" w:rsidRPr="004E5D23" w:rsidRDefault="00BC3FCD" w:rsidP="004E5D23">
      <w:pPr>
        <w:rPr>
          <w:rFonts w:ascii="Times New Roman" w:hAnsi="Times New Roman"/>
          <w:color w:val="000000"/>
          <w:sz w:val="24"/>
          <w:szCs w:val="24"/>
        </w:rPr>
      </w:pPr>
      <w:r w:rsidRPr="004E5D23">
        <w:rPr>
          <w:rFonts w:ascii="Times New Roman" w:hAnsi="Times New Roman" w:hint="eastAsia"/>
          <w:b/>
          <w:color w:val="000000"/>
          <w:sz w:val="24"/>
          <w:szCs w:val="24"/>
        </w:rPr>
        <w:t xml:space="preserve">*Corresponding author: </w:t>
      </w:r>
      <w:r w:rsidRPr="004E5D23">
        <w:rPr>
          <w:rFonts w:ascii="Times New Roman" w:hAnsi="Times New Roman"/>
          <w:color w:val="000000"/>
          <w:sz w:val="24"/>
          <w:szCs w:val="24"/>
        </w:rPr>
        <w:t xml:space="preserve">Akira Sassa, </w:t>
      </w:r>
      <w:r w:rsidRPr="004E5D2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Department of Biology, Graduate School of Science, Chiba University, Chiba 263-8522, Japan. </w:t>
      </w:r>
      <w:r w:rsidRPr="004E5D23">
        <w:rPr>
          <w:rFonts w:ascii="Times New Roman" w:hAnsi="Times New Roman" w:hint="eastAsia"/>
          <w:color w:val="000000"/>
          <w:sz w:val="24"/>
          <w:szCs w:val="24"/>
        </w:rPr>
        <w:t>TEL: +81-</w:t>
      </w:r>
      <w:r w:rsidRPr="004E5D23">
        <w:rPr>
          <w:rFonts w:ascii="Times New Roman" w:hAnsi="Times New Roman"/>
          <w:color w:val="000000"/>
          <w:sz w:val="24"/>
          <w:szCs w:val="24"/>
        </w:rPr>
        <w:t>43-290-2776</w:t>
      </w:r>
      <w:r w:rsidRPr="004E5D23">
        <w:rPr>
          <w:rFonts w:ascii="Times New Roman" w:hAnsi="Times New Roman" w:hint="eastAsia"/>
          <w:color w:val="000000"/>
          <w:sz w:val="24"/>
          <w:szCs w:val="24"/>
        </w:rPr>
        <w:t>, FAX: +81-</w:t>
      </w:r>
      <w:r w:rsidRPr="004E5D23">
        <w:rPr>
          <w:rFonts w:ascii="Times New Roman" w:hAnsi="Times New Roman"/>
          <w:color w:val="000000"/>
          <w:sz w:val="24"/>
          <w:szCs w:val="24"/>
        </w:rPr>
        <w:t>43-290-2776</w:t>
      </w:r>
      <w:r w:rsidRPr="004E5D23">
        <w:rPr>
          <w:rFonts w:ascii="Times New Roman" w:hAnsi="Times New Roman" w:hint="eastAsia"/>
          <w:color w:val="000000"/>
          <w:sz w:val="24"/>
          <w:szCs w:val="24"/>
        </w:rPr>
        <w:t>; E-mail address: a-sassa@chiba-u.jp</w:t>
      </w:r>
    </w:p>
    <w:p w:rsidR="00BE3533" w:rsidRPr="004E5D23" w:rsidRDefault="00BE3533" w:rsidP="004E5D23">
      <w:pPr>
        <w:widowControl/>
        <w:jc w:val="left"/>
        <w:rPr>
          <w:sz w:val="24"/>
          <w:szCs w:val="24"/>
        </w:rPr>
      </w:pPr>
      <w:r w:rsidRPr="004E5D23">
        <w:rPr>
          <w:sz w:val="24"/>
          <w:szCs w:val="24"/>
        </w:rPr>
        <w:br w:type="page"/>
      </w:r>
    </w:p>
    <w:p w:rsidR="00BC3FCD" w:rsidRDefault="00D36032" w:rsidP="00BE3533">
      <w:pPr>
        <w:spacing w:line="480" w:lineRule="auto"/>
      </w:pPr>
      <w:r w:rsidRPr="00D36032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843915</wp:posOffset>
            </wp:positionH>
            <wp:positionV relativeFrom="margin">
              <wp:align>top</wp:align>
            </wp:positionV>
            <wp:extent cx="3202940" cy="593217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E3533" w:rsidRDefault="00BE3533" w:rsidP="00BE3533">
      <w:pPr>
        <w:spacing w:line="480" w:lineRule="auto"/>
      </w:pPr>
    </w:p>
    <w:p w:rsidR="00BE3533" w:rsidRDefault="00BE3533" w:rsidP="00BE3533">
      <w:pPr>
        <w:spacing w:line="480" w:lineRule="auto"/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AF60D7" w:rsidRPr="00BE3533" w:rsidRDefault="00AF60D7" w:rsidP="00BE3533">
      <w:pPr>
        <w:spacing w:line="480" w:lineRule="auto"/>
        <w:rPr>
          <w:rFonts w:ascii="Times New Roman" w:hAnsi="Times New Roman" w:cs="Times New Roman"/>
          <w:sz w:val="22"/>
        </w:rPr>
      </w:pPr>
    </w:p>
    <w:p w:rsidR="00BE3533" w:rsidRPr="00AF60D7" w:rsidRDefault="00BE3533" w:rsidP="00BE3533">
      <w:pPr>
        <w:spacing w:line="480" w:lineRule="auto"/>
        <w:rPr>
          <w:rFonts w:ascii="Times New Roman" w:hAnsi="Times New Roman" w:cs="Times New Roman"/>
          <w:sz w:val="22"/>
        </w:rPr>
      </w:pPr>
      <w:r w:rsidRPr="00AF60D7">
        <w:rPr>
          <w:rFonts w:ascii="Times New Roman" w:hAnsi="Times New Roman" w:cs="Times New Roman"/>
          <w:b/>
          <w:sz w:val="22"/>
        </w:rPr>
        <w:t xml:space="preserve">Figure S1 </w:t>
      </w:r>
      <w:r w:rsidR="00D260B9">
        <w:rPr>
          <w:rFonts w:ascii="Times New Roman" w:hAnsi="Times New Roman" w:cs="Times New Roman"/>
          <w:sz w:val="22"/>
        </w:rPr>
        <w:t>Reconstituted</w:t>
      </w:r>
      <w:r w:rsidR="00AF60D7" w:rsidRPr="00AF60D7">
        <w:rPr>
          <w:rFonts w:ascii="Times New Roman" w:hAnsi="Times New Roman" w:cs="Times New Roman"/>
          <w:sz w:val="22"/>
        </w:rPr>
        <w:t xml:space="preserve"> </w:t>
      </w:r>
      <w:r w:rsidR="00AF60D7">
        <w:rPr>
          <w:rFonts w:ascii="Times New Roman" w:hAnsi="Times New Roman" w:cs="Times New Roman"/>
          <w:sz w:val="22"/>
        </w:rPr>
        <w:t>human nucleotide excision repair</w:t>
      </w:r>
      <w:r w:rsidR="00AF187B">
        <w:rPr>
          <w:rFonts w:ascii="Times New Roman" w:hAnsi="Times New Roman" w:cs="Times New Roman"/>
          <w:sz w:val="22"/>
        </w:rPr>
        <w:t xml:space="preserve"> </w:t>
      </w:r>
      <w:r w:rsidR="00D260B9">
        <w:rPr>
          <w:rFonts w:ascii="Times New Roman" w:hAnsi="Times New Roman" w:cs="Times New Roman"/>
          <w:sz w:val="22"/>
        </w:rPr>
        <w:t>excise</w:t>
      </w:r>
      <w:r w:rsidR="00176C02">
        <w:rPr>
          <w:rFonts w:ascii="Times New Roman" w:hAnsi="Times New Roman" w:cs="Times New Roman"/>
          <w:sz w:val="22"/>
        </w:rPr>
        <w:t>s</w:t>
      </w:r>
      <w:r w:rsidR="00D260B9">
        <w:rPr>
          <w:rFonts w:ascii="Times New Roman" w:hAnsi="Times New Roman" w:cs="Times New Roman"/>
          <w:sz w:val="22"/>
        </w:rPr>
        <w:t xml:space="preserve"> oxidized ribonucleotide. </w:t>
      </w:r>
      <w:r w:rsidR="00231658">
        <w:rPr>
          <w:rFonts w:ascii="Times New Roman" w:hAnsi="Times New Roman" w:cs="Times New Roman"/>
          <w:sz w:val="22"/>
        </w:rPr>
        <w:t>The substrates</w:t>
      </w:r>
      <w:r w:rsidR="00AF187B">
        <w:rPr>
          <w:rFonts w:ascii="Times New Roman" w:hAnsi="Times New Roman" w:cs="Times New Roman"/>
          <w:sz w:val="22"/>
        </w:rPr>
        <w:t xml:space="preserve"> containing</w:t>
      </w:r>
      <w:r w:rsidR="00231658">
        <w:rPr>
          <w:rFonts w:ascii="Times New Roman" w:hAnsi="Times New Roman" w:cs="Times New Roman"/>
          <w:sz w:val="22"/>
        </w:rPr>
        <w:t xml:space="preserve"> UV-i</w:t>
      </w:r>
      <w:r w:rsidR="00E9728D">
        <w:rPr>
          <w:rFonts w:ascii="Times New Roman" w:hAnsi="Times New Roman" w:cs="Times New Roman"/>
          <w:sz w:val="22"/>
        </w:rPr>
        <w:t>nduced 6-4-p</w:t>
      </w:r>
      <w:r w:rsidR="00231658" w:rsidRPr="00231658">
        <w:rPr>
          <w:rFonts w:ascii="Times New Roman" w:hAnsi="Times New Roman" w:cs="Times New Roman"/>
          <w:sz w:val="22"/>
        </w:rPr>
        <w:t>hotoproducts</w:t>
      </w:r>
      <w:r w:rsidR="00231658">
        <w:rPr>
          <w:rFonts w:ascii="Times New Roman" w:hAnsi="Times New Roman" w:cs="Times New Roman"/>
          <w:sz w:val="22"/>
        </w:rPr>
        <w:t xml:space="preserve"> (6-4PP), </w:t>
      </w:r>
      <w:proofErr w:type="spellStart"/>
      <w:r w:rsidR="00231658">
        <w:rPr>
          <w:rFonts w:ascii="Times New Roman" w:hAnsi="Times New Roman" w:cs="Times New Roman"/>
          <w:sz w:val="22"/>
        </w:rPr>
        <w:t>dG</w:t>
      </w:r>
      <w:proofErr w:type="spellEnd"/>
      <w:r w:rsidR="00231658">
        <w:rPr>
          <w:rFonts w:ascii="Times New Roman" w:hAnsi="Times New Roman" w:cs="Times New Roman"/>
          <w:sz w:val="22"/>
        </w:rPr>
        <w:t xml:space="preserve">, 8-oxo-dG, </w:t>
      </w:r>
      <w:proofErr w:type="spellStart"/>
      <w:r w:rsidR="00231658">
        <w:rPr>
          <w:rFonts w:ascii="Times New Roman" w:hAnsi="Times New Roman" w:cs="Times New Roman"/>
          <w:sz w:val="22"/>
        </w:rPr>
        <w:t>rG</w:t>
      </w:r>
      <w:proofErr w:type="spellEnd"/>
      <w:r w:rsidR="00231658">
        <w:rPr>
          <w:rFonts w:ascii="Times New Roman" w:hAnsi="Times New Roman" w:cs="Times New Roman"/>
          <w:sz w:val="22"/>
        </w:rPr>
        <w:t xml:space="preserve">, and 8-oxo-rG were internally labeled with </w:t>
      </w:r>
      <w:r w:rsidR="00231658" w:rsidRPr="00231658">
        <w:rPr>
          <w:rFonts w:ascii="Times New Roman" w:hAnsi="Times New Roman" w:cs="Times New Roman"/>
          <w:sz w:val="22"/>
          <w:vertAlign w:val="superscript"/>
        </w:rPr>
        <w:t>32</w:t>
      </w:r>
      <w:r w:rsidR="00231658">
        <w:rPr>
          <w:rFonts w:ascii="Times New Roman" w:hAnsi="Times New Roman" w:cs="Times New Roman"/>
          <w:sz w:val="22"/>
        </w:rPr>
        <w:t>P</w:t>
      </w:r>
      <w:r w:rsidR="00AF60D7">
        <w:rPr>
          <w:rFonts w:ascii="Times New Roman" w:hAnsi="Times New Roman" w:cs="Times New Roman"/>
          <w:sz w:val="22"/>
        </w:rPr>
        <w:t xml:space="preserve"> </w:t>
      </w:r>
      <w:r w:rsidR="00231658">
        <w:rPr>
          <w:rFonts w:ascii="Times New Roman" w:hAnsi="Times New Roman" w:cs="Times New Roman"/>
          <w:sz w:val="22"/>
        </w:rPr>
        <w:t>and used for the dual incision assay</w:t>
      </w:r>
      <w:r w:rsidR="00231658" w:rsidRPr="00231658">
        <w:rPr>
          <w:rFonts w:ascii="Times New Roman" w:hAnsi="Times New Roman" w:cs="Times New Roman"/>
          <w:sz w:val="22"/>
        </w:rPr>
        <w:t xml:space="preserve">. </w:t>
      </w:r>
      <w:r w:rsidR="00231658" w:rsidRPr="00231658">
        <w:rPr>
          <w:rFonts w:ascii="Times New Roman" w:hAnsi="Times New Roman" w:cs="Times New Roman"/>
          <w:kern w:val="0"/>
          <w:sz w:val="22"/>
        </w:rPr>
        <w:t xml:space="preserve">The DNA samples were subjected to </w:t>
      </w:r>
      <w:r w:rsidR="00231658" w:rsidRPr="0048438E">
        <w:rPr>
          <w:rFonts w:ascii="Times New Roman" w:eastAsia="Hiragino Kaku Gothic Pro W6" w:hAnsi="Times New Roman"/>
          <w:sz w:val="22"/>
        </w:rPr>
        <w:t>10% denaturing polyacrylamide gel electrophoresis</w:t>
      </w:r>
      <w:r w:rsidR="00231658" w:rsidRPr="00231658">
        <w:rPr>
          <w:rFonts w:ascii="Times New Roman" w:hAnsi="Times New Roman" w:cs="Times New Roman"/>
          <w:kern w:val="0"/>
          <w:sz w:val="22"/>
        </w:rPr>
        <w:t xml:space="preserve"> followed by autoradiography.</w:t>
      </w:r>
      <w:r w:rsidR="00231658">
        <w:rPr>
          <w:rFonts w:ascii="Times New Roman" w:hAnsi="Times New Roman" w:cs="Times New Roman"/>
          <w:kern w:val="0"/>
          <w:sz w:val="22"/>
        </w:rPr>
        <w:t xml:space="preserve"> </w:t>
      </w:r>
      <w:r w:rsidR="00DC6A62">
        <w:rPr>
          <w:rFonts w:ascii="Times New Roman" w:hAnsi="Times New Roman" w:cs="Times New Roman"/>
          <w:kern w:val="0"/>
          <w:sz w:val="22"/>
        </w:rPr>
        <w:t xml:space="preserve">[M] </w:t>
      </w:r>
      <w:r w:rsidR="00DC6A62" w:rsidRPr="00231658">
        <w:rPr>
          <w:rFonts w:ascii="Times New Roman" w:hAnsi="Times New Roman" w:cs="Times New Roman"/>
          <w:sz w:val="22"/>
          <w:vertAlign w:val="superscript"/>
        </w:rPr>
        <w:t>32</w:t>
      </w:r>
      <w:r w:rsidR="00DC6A62">
        <w:rPr>
          <w:rFonts w:ascii="Times New Roman" w:hAnsi="Times New Roman" w:cs="Times New Roman"/>
          <w:sz w:val="22"/>
        </w:rPr>
        <w:t>P-labeled 25-nucleotides (</w:t>
      </w:r>
      <w:proofErr w:type="spellStart"/>
      <w:r w:rsidR="00DC6A62">
        <w:rPr>
          <w:rFonts w:ascii="Times New Roman" w:hAnsi="Times New Roman" w:cs="Times New Roman"/>
          <w:sz w:val="22"/>
        </w:rPr>
        <w:t>nt</w:t>
      </w:r>
      <w:proofErr w:type="spellEnd"/>
      <w:r w:rsidR="00DC6A62">
        <w:rPr>
          <w:rFonts w:ascii="Times New Roman" w:hAnsi="Times New Roman" w:cs="Times New Roman"/>
          <w:sz w:val="22"/>
        </w:rPr>
        <w:t>) ladder.</w:t>
      </w:r>
    </w:p>
    <w:sectPr w:rsidR="00BE3533" w:rsidRPr="00AF60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iragino Kaku Gothic Pro W6">
    <w:altName w:val="ＭＳ ゴシック"/>
    <w:charset w:val="80"/>
    <w:family w:val="swiss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FCD"/>
    <w:rsid w:val="000338C3"/>
    <w:rsid w:val="00046EC4"/>
    <w:rsid w:val="00060DA9"/>
    <w:rsid w:val="000835A5"/>
    <w:rsid w:val="000930D2"/>
    <w:rsid w:val="00096151"/>
    <w:rsid w:val="0009692C"/>
    <w:rsid w:val="000A19DB"/>
    <w:rsid w:val="000A1CB5"/>
    <w:rsid w:val="000B0B31"/>
    <w:rsid w:val="000D4846"/>
    <w:rsid w:val="000E783E"/>
    <w:rsid w:val="0012024E"/>
    <w:rsid w:val="00131EBB"/>
    <w:rsid w:val="00176C02"/>
    <w:rsid w:val="00182680"/>
    <w:rsid w:val="00196100"/>
    <w:rsid w:val="001C54E9"/>
    <w:rsid w:val="001D5A88"/>
    <w:rsid w:val="001E2B51"/>
    <w:rsid w:val="001E5C39"/>
    <w:rsid w:val="00201F68"/>
    <w:rsid w:val="002309BA"/>
    <w:rsid w:val="00231658"/>
    <w:rsid w:val="00253ED3"/>
    <w:rsid w:val="0026338D"/>
    <w:rsid w:val="0028643F"/>
    <w:rsid w:val="002B3CAA"/>
    <w:rsid w:val="002B4F19"/>
    <w:rsid w:val="002D671B"/>
    <w:rsid w:val="002F5456"/>
    <w:rsid w:val="00362F63"/>
    <w:rsid w:val="003922E3"/>
    <w:rsid w:val="003A1AB2"/>
    <w:rsid w:val="003A605F"/>
    <w:rsid w:val="003B4143"/>
    <w:rsid w:val="003E4309"/>
    <w:rsid w:val="003F45BB"/>
    <w:rsid w:val="0042570B"/>
    <w:rsid w:val="004762B0"/>
    <w:rsid w:val="004773ED"/>
    <w:rsid w:val="00481E69"/>
    <w:rsid w:val="0048472A"/>
    <w:rsid w:val="004A0C87"/>
    <w:rsid w:val="004A4BD8"/>
    <w:rsid w:val="004B4B15"/>
    <w:rsid w:val="004D057C"/>
    <w:rsid w:val="004E5D23"/>
    <w:rsid w:val="00513F5E"/>
    <w:rsid w:val="00595449"/>
    <w:rsid w:val="005D5853"/>
    <w:rsid w:val="005F03C4"/>
    <w:rsid w:val="005F74AA"/>
    <w:rsid w:val="00607FE9"/>
    <w:rsid w:val="006234A1"/>
    <w:rsid w:val="00623F44"/>
    <w:rsid w:val="00657D4F"/>
    <w:rsid w:val="006B0C02"/>
    <w:rsid w:val="006E4EC4"/>
    <w:rsid w:val="006F720C"/>
    <w:rsid w:val="00705319"/>
    <w:rsid w:val="00714119"/>
    <w:rsid w:val="00727FB7"/>
    <w:rsid w:val="00733672"/>
    <w:rsid w:val="00752EDA"/>
    <w:rsid w:val="007875A7"/>
    <w:rsid w:val="007A073F"/>
    <w:rsid w:val="007B5D6B"/>
    <w:rsid w:val="007C4C66"/>
    <w:rsid w:val="007D641C"/>
    <w:rsid w:val="007E4103"/>
    <w:rsid w:val="007E461E"/>
    <w:rsid w:val="008041E6"/>
    <w:rsid w:val="0081069E"/>
    <w:rsid w:val="00835C70"/>
    <w:rsid w:val="00843771"/>
    <w:rsid w:val="00844E25"/>
    <w:rsid w:val="00852910"/>
    <w:rsid w:val="008752AD"/>
    <w:rsid w:val="008A0D93"/>
    <w:rsid w:val="008B101C"/>
    <w:rsid w:val="008E09E4"/>
    <w:rsid w:val="008E5563"/>
    <w:rsid w:val="008F6751"/>
    <w:rsid w:val="00900114"/>
    <w:rsid w:val="009135BC"/>
    <w:rsid w:val="00927002"/>
    <w:rsid w:val="00960423"/>
    <w:rsid w:val="0096452F"/>
    <w:rsid w:val="009822A6"/>
    <w:rsid w:val="009906DD"/>
    <w:rsid w:val="009A53BC"/>
    <w:rsid w:val="009F0EC3"/>
    <w:rsid w:val="00A04700"/>
    <w:rsid w:val="00A05784"/>
    <w:rsid w:val="00A564E6"/>
    <w:rsid w:val="00A6052D"/>
    <w:rsid w:val="00A72D5F"/>
    <w:rsid w:val="00A8752C"/>
    <w:rsid w:val="00AB0BC1"/>
    <w:rsid w:val="00AC2730"/>
    <w:rsid w:val="00AD58E3"/>
    <w:rsid w:val="00AF187B"/>
    <w:rsid w:val="00AF5BAC"/>
    <w:rsid w:val="00AF60D7"/>
    <w:rsid w:val="00B0611B"/>
    <w:rsid w:val="00B10C5B"/>
    <w:rsid w:val="00B10D76"/>
    <w:rsid w:val="00B16179"/>
    <w:rsid w:val="00B22CD2"/>
    <w:rsid w:val="00B53702"/>
    <w:rsid w:val="00B60B17"/>
    <w:rsid w:val="00B77E85"/>
    <w:rsid w:val="00B82635"/>
    <w:rsid w:val="00BC3FCD"/>
    <w:rsid w:val="00BC5516"/>
    <w:rsid w:val="00BE3533"/>
    <w:rsid w:val="00BF0039"/>
    <w:rsid w:val="00C13561"/>
    <w:rsid w:val="00C23190"/>
    <w:rsid w:val="00C26B0A"/>
    <w:rsid w:val="00C3575E"/>
    <w:rsid w:val="00C408CD"/>
    <w:rsid w:val="00CB5505"/>
    <w:rsid w:val="00CD73C0"/>
    <w:rsid w:val="00CE1447"/>
    <w:rsid w:val="00CF3020"/>
    <w:rsid w:val="00CF6A1E"/>
    <w:rsid w:val="00D260B9"/>
    <w:rsid w:val="00D36032"/>
    <w:rsid w:val="00D4233F"/>
    <w:rsid w:val="00D61D92"/>
    <w:rsid w:val="00DC6A62"/>
    <w:rsid w:val="00E11134"/>
    <w:rsid w:val="00E24658"/>
    <w:rsid w:val="00E24895"/>
    <w:rsid w:val="00E50182"/>
    <w:rsid w:val="00E96791"/>
    <w:rsid w:val="00E9728D"/>
    <w:rsid w:val="00F016A8"/>
    <w:rsid w:val="00F13918"/>
    <w:rsid w:val="00F2793F"/>
    <w:rsid w:val="00F661B5"/>
    <w:rsid w:val="00F860F2"/>
    <w:rsid w:val="00FB1A4E"/>
    <w:rsid w:val="00FB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DD9E49"/>
  <w15:chartTrackingRefBased/>
  <w15:docId w15:val="{3DD218F8-DDD3-475D-AF8C-CA6000CE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C3FCD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4">
    <w:name w:val="書式なし (文字)"/>
    <w:basedOn w:val="a0"/>
    <w:link w:val="a3"/>
    <w:uiPriority w:val="99"/>
    <w:rsid w:val="00BC3FCD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Sassa</dc:creator>
  <cp:keywords/>
  <dc:description/>
  <cp:lastModifiedBy>Sassa Akira</cp:lastModifiedBy>
  <cp:revision>12</cp:revision>
  <dcterms:created xsi:type="dcterms:W3CDTF">2019-07-16T05:50:00Z</dcterms:created>
  <dcterms:modified xsi:type="dcterms:W3CDTF">2019-08-29T09:57:00Z</dcterms:modified>
</cp:coreProperties>
</file>